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4BB4C" w14:textId="6E04D1CB" w:rsidR="00794121" w:rsidRPr="007D7C09" w:rsidRDefault="00E56AFC" w:rsidP="00794121">
      <w:pPr>
        <w:spacing w:before="100" w:beforeAutospacing="1" w:after="100" w:afterAutospacing="1" w:line="360" w:lineRule="auto"/>
        <w:jc w:val="both"/>
      </w:pPr>
      <w:r w:rsidRPr="00E56AFC">
        <w:rPr>
          <w:b/>
          <w:bCs/>
        </w:rPr>
        <w:t>S</w:t>
      </w:r>
      <w:r>
        <w:rPr>
          <w:b/>
          <w:bCs/>
        </w:rPr>
        <w:t xml:space="preserve">4 </w:t>
      </w:r>
      <w:r w:rsidRPr="00E56AFC">
        <w:rPr>
          <w:b/>
          <w:bCs/>
        </w:rPr>
        <w:t>Tabl</w:t>
      </w:r>
      <w:r>
        <w:rPr>
          <w:b/>
          <w:bCs/>
        </w:rPr>
        <w:t>e</w:t>
      </w:r>
      <w:r w:rsidRPr="00E56AFC">
        <w:rPr>
          <w:b/>
          <w:bCs/>
        </w:rPr>
        <w:t xml:space="preserve">. </w:t>
      </w:r>
      <w:r w:rsidR="007D7C09">
        <w:rPr>
          <w:b/>
          <w:bCs/>
        </w:rPr>
        <w:t xml:space="preserve">Baseline hemodynamic parameters in rats. </w:t>
      </w:r>
      <w:r w:rsidRPr="007D7C09">
        <w:t>Mean arterial blood pressure (MABP, mmHg) and heart rate (HR, beats/min) at baseline in normotensive Wistar Kyoto rats (WKY) and Spontaneously Hypertensive rats (SHR).</w:t>
      </w:r>
    </w:p>
    <w:tbl>
      <w:tblPr>
        <w:tblStyle w:val="Tabelalisty1jasna"/>
        <w:tblpPr w:leftFromText="180" w:rightFromText="180" w:vertAnchor="text" w:tblpY="1"/>
        <w:tblOverlap w:val="never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2"/>
        <w:gridCol w:w="3354"/>
        <w:gridCol w:w="2267"/>
        <w:gridCol w:w="2771"/>
        <w:gridCol w:w="63"/>
      </w:tblGrid>
      <w:tr w:rsidR="00794121" w:rsidRPr="00810A5E" w14:paraId="53DFF917" w14:textId="77777777" w:rsidTr="00E56A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2BD21D64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both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Group</w:t>
            </w:r>
          </w:p>
        </w:tc>
        <w:tc>
          <w:tcPr>
            <w:tcW w:w="2267" w:type="dxa"/>
            <w:tcBorders>
              <w:bottom w:val="none" w:sz="0" w:space="0" w:color="auto"/>
            </w:tcBorders>
            <w:shd w:val="clear" w:color="auto" w:fill="auto"/>
          </w:tcPr>
          <w:p w14:paraId="36BE4372" w14:textId="77777777" w:rsidR="00794121" w:rsidRPr="00810A5E" w:rsidRDefault="00794121" w:rsidP="00E56AFC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MABP</w:t>
            </w:r>
          </w:p>
        </w:tc>
        <w:tc>
          <w:tcPr>
            <w:tcW w:w="2771" w:type="dxa"/>
            <w:tcBorders>
              <w:bottom w:val="none" w:sz="0" w:space="0" w:color="auto"/>
            </w:tcBorders>
            <w:shd w:val="clear" w:color="auto" w:fill="auto"/>
          </w:tcPr>
          <w:p w14:paraId="3C2E3625" w14:textId="77777777" w:rsidR="00794121" w:rsidRPr="00810A5E" w:rsidRDefault="00794121" w:rsidP="00E56AFC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HR</w:t>
            </w:r>
          </w:p>
        </w:tc>
      </w:tr>
      <w:tr w:rsidR="00794121" w:rsidRPr="00810A5E" w14:paraId="58730746" w14:textId="77777777" w:rsidTr="00E56A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4" w:type="dxa"/>
            <w:gridSpan w:val="4"/>
            <w:shd w:val="clear" w:color="auto" w:fill="auto"/>
          </w:tcPr>
          <w:p w14:paraId="5263C46A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both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WKY</w:t>
            </w:r>
          </w:p>
        </w:tc>
      </w:tr>
      <w:tr w:rsidR="00794121" w:rsidRPr="00810A5E" w14:paraId="10BFC547" w14:textId="77777777" w:rsidTr="00E56AFC">
        <w:trPr>
          <w:gridBefore w:val="1"/>
          <w:wBefore w:w="6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shd w:val="clear" w:color="auto" w:fill="auto"/>
          </w:tcPr>
          <w:p w14:paraId="4FEAF06E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both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Vehicle</w:t>
            </w:r>
          </w:p>
        </w:tc>
        <w:tc>
          <w:tcPr>
            <w:tcW w:w="2267" w:type="dxa"/>
            <w:shd w:val="clear" w:color="auto" w:fill="auto"/>
          </w:tcPr>
          <w:p w14:paraId="03168A4D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76.3 ± 2.9</w:t>
            </w:r>
          </w:p>
        </w:tc>
        <w:tc>
          <w:tcPr>
            <w:tcW w:w="2834" w:type="dxa"/>
            <w:gridSpan w:val="2"/>
            <w:shd w:val="clear" w:color="auto" w:fill="auto"/>
          </w:tcPr>
          <w:p w14:paraId="12C45363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265 ± 11</w:t>
            </w:r>
          </w:p>
        </w:tc>
      </w:tr>
      <w:tr w:rsidR="00794121" w:rsidRPr="00810A5E" w14:paraId="729EE0C7" w14:textId="77777777" w:rsidTr="00E56AF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shd w:val="clear" w:color="auto" w:fill="auto"/>
          </w:tcPr>
          <w:p w14:paraId="27FFE3C6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both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 xml:space="preserve">Betaine 0.5 mmol/kg </w:t>
            </w:r>
            <w:proofErr w:type="spellStart"/>
            <w:r w:rsidRPr="00810A5E">
              <w:rPr>
                <w:b w:val="0"/>
                <w:bCs w:val="0"/>
              </w:rPr>
              <w:t>b.w.</w:t>
            </w:r>
            <w:proofErr w:type="spellEnd"/>
          </w:p>
        </w:tc>
        <w:tc>
          <w:tcPr>
            <w:tcW w:w="2267" w:type="dxa"/>
            <w:shd w:val="clear" w:color="auto" w:fill="auto"/>
          </w:tcPr>
          <w:p w14:paraId="1ED1F880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77.0 ± 5.6</w:t>
            </w:r>
          </w:p>
        </w:tc>
        <w:tc>
          <w:tcPr>
            <w:tcW w:w="2834" w:type="dxa"/>
            <w:gridSpan w:val="2"/>
            <w:shd w:val="clear" w:color="auto" w:fill="auto"/>
          </w:tcPr>
          <w:p w14:paraId="78370A9B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247 ± 14</w:t>
            </w:r>
          </w:p>
        </w:tc>
      </w:tr>
      <w:tr w:rsidR="00794121" w:rsidRPr="00810A5E" w14:paraId="20B56893" w14:textId="77777777" w:rsidTr="00E56AFC">
        <w:trPr>
          <w:gridBefore w:val="1"/>
          <w:wBefore w:w="6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shd w:val="clear" w:color="auto" w:fill="auto"/>
          </w:tcPr>
          <w:p w14:paraId="542237E4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both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 xml:space="preserve">Betaine 2.8 mmol/kg </w:t>
            </w:r>
            <w:proofErr w:type="spellStart"/>
            <w:r w:rsidRPr="00810A5E">
              <w:rPr>
                <w:b w:val="0"/>
                <w:bCs w:val="0"/>
              </w:rPr>
              <w:t>b.w.</w:t>
            </w:r>
            <w:proofErr w:type="spellEnd"/>
          </w:p>
        </w:tc>
        <w:tc>
          <w:tcPr>
            <w:tcW w:w="2267" w:type="dxa"/>
            <w:shd w:val="clear" w:color="auto" w:fill="auto"/>
          </w:tcPr>
          <w:p w14:paraId="3FC6FA93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87.3 ± 2.3</w:t>
            </w:r>
          </w:p>
        </w:tc>
        <w:tc>
          <w:tcPr>
            <w:tcW w:w="2834" w:type="dxa"/>
            <w:gridSpan w:val="2"/>
            <w:shd w:val="clear" w:color="auto" w:fill="auto"/>
          </w:tcPr>
          <w:p w14:paraId="4F879D96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281 ± 16</w:t>
            </w:r>
          </w:p>
        </w:tc>
      </w:tr>
      <w:tr w:rsidR="00794121" w:rsidRPr="00810A5E" w14:paraId="7C50E570" w14:textId="77777777" w:rsidTr="00E56AF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shd w:val="clear" w:color="auto" w:fill="auto"/>
          </w:tcPr>
          <w:p w14:paraId="6A798426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both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 xml:space="preserve">Betaine 5.0 mmol/kg </w:t>
            </w:r>
            <w:proofErr w:type="spellStart"/>
            <w:r w:rsidRPr="00810A5E">
              <w:rPr>
                <w:b w:val="0"/>
                <w:bCs w:val="0"/>
              </w:rPr>
              <w:t>b.w.</w:t>
            </w:r>
            <w:proofErr w:type="spellEnd"/>
          </w:p>
        </w:tc>
        <w:tc>
          <w:tcPr>
            <w:tcW w:w="2267" w:type="dxa"/>
            <w:shd w:val="clear" w:color="auto" w:fill="auto"/>
          </w:tcPr>
          <w:p w14:paraId="52CFA136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84.4 ± 4.9</w:t>
            </w:r>
          </w:p>
        </w:tc>
        <w:tc>
          <w:tcPr>
            <w:tcW w:w="2834" w:type="dxa"/>
            <w:gridSpan w:val="2"/>
            <w:shd w:val="clear" w:color="auto" w:fill="auto"/>
          </w:tcPr>
          <w:p w14:paraId="026874AE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306 ± 26</w:t>
            </w:r>
          </w:p>
        </w:tc>
      </w:tr>
      <w:tr w:rsidR="00794121" w:rsidRPr="00810A5E" w14:paraId="10AFE3CC" w14:textId="77777777" w:rsidTr="00E56AFC">
        <w:trPr>
          <w:gridAfter w:val="1"/>
          <w:wAfter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4" w:type="dxa"/>
            <w:gridSpan w:val="4"/>
            <w:shd w:val="clear" w:color="auto" w:fill="auto"/>
          </w:tcPr>
          <w:p w14:paraId="467EFCAA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both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SHR</w:t>
            </w:r>
          </w:p>
        </w:tc>
      </w:tr>
      <w:tr w:rsidR="00794121" w:rsidRPr="00810A5E" w14:paraId="0DAF8646" w14:textId="77777777" w:rsidTr="00E56AF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shd w:val="clear" w:color="auto" w:fill="auto"/>
          </w:tcPr>
          <w:p w14:paraId="46C2BB03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both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Vehicle</w:t>
            </w:r>
          </w:p>
        </w:tc>
        <w:tc>
          <w:tcPr>
            <w:tcW w:w="2267" w:type="dxa"/>
            <w:shd w:val="clear" w:color="auto" w:fill="auto"/>
          </w:tcPr>
          <w:p w14:paraId="378D3AE1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110.7 ± 5.3</w:t>
            </w:r>
          </w:p>
        </w:tc>
        <w:tc>
          <w:tcPr>
            <w:tcW w:w="2834" w:type="dxa"/>
            <w:gridSpan w:val="2"/>
            <w:shd w:val="clear" w:color="auto" w:fill="auto"/>
          </w:tcPr>
          <w:p w14:paraId="4018ACF2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325 ± 16</w:t>
            </w:r>
          </w:p>
        </w:tc>
      </w:tr>
      <w:tr w:rsidR="00794121" w:rsidRPr="00810A5E" w14:paraId="68D2C053" w14:textId="77777777" w:rsidTr="00E56AFC">
        <w:trPr>
          <w:gridBefore w:val="1"/>
          <w:wBefore w:w="6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shd w:val="clear" w:color="auto" w:fill="auto"/>
          </w:tcPr>
          <w:p w14:paraId="21BEF469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both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 xml:space="preserve">Betaine 2.8 mmol/kg </w:t>
            </w:r>
            <w:proofErr w:type="spellStart"/>
            <w:r w:rsidRPr="00810A5E">
              <w:rPr>
                <w:b w:val="0"/>
                <w:bCs w:val="0"/>
              </w:rPr>
              <w:t>b.w.</w:t>
            </w:r>
            <w:proofErr w:type="spellEnd"/>
          </w:p>
        </w:tc>
        <w:tc>
          <w:tcPr>
            <w:tcW w:w="2267" w:type="dxa"/>
            <w:shd w:val="clear" w:color="auto" w:fill="auto"/>
          </w:tcPr>
          <w:p w14:paraId="35B336D6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115.2 ± 4.6</w:t>
            </w:r>
          </w:p>
        </w:tc>
        <w:tc>
          <w:tcPr>
            <w:tcW w:w="2834" w:type="dxa"/>
            <w:gridSpan w:val="2"/>
            <w:shd w:val="clear" w:color="auto" w:fill="auto"/>
          </w:tcPr>
          <w:p w14:paraId="374B8FA7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296 ± 22</w:t>
            </w:r>
          </w:p>
        </w:tc>
      </w:tr>
      <w:tr w:rsidR="00794121" w:rsidRPr="00810A5E" w14:paraId="47F7CB3D" w14:textId="77777777" w:rsidTr="00E56AF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shd w:val="clear" w:color="auto" w:fill="auto"/>
          </w:tcPr>
          <w:p w14:paraId="78291501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both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 xml:space="preserve">Betaine 5.0 mmol/kg </w:t>
            </w:r>
            <w:proofErr w:type="spellStart"/>
            <w:r w:rsidRPr="00810A5E">
              <w:rPr>
                <w:b w:val="0"/>
                <w:bCs w:val="0"/>
              </w:rPr>
              <w:t>b.w.</w:t>
            </w:r>
            <w:proofErr w:type="spellEnd"/>
          </w:p>
        </w:tc>
        <w:tc>
          <w:tcPr>
            <w:tcW w:w="2267" w:type="dxa"/>
            <w:shd w:val="clear" w:color="auto" w:fill="auto"/>
          </w:tcPr>
          <w:p w14:paraId="5B17B3EF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117.2 ± 4.6</w:t>
            </w:r>
          </w:p>
        </w:tc>
        <w:tc>
          <w:tcPr>
            <w:tcW w:w="2834" w:type="dxa"/>
            <w:gridSpan w:val="2"/>
            <w:shd w:val="clear" w:color="auto" w:fill="auto"/>
          </w:tcPr>
          <w:p w14:paraId="375EB94F" w14:textId="77777777" w:rsidR="00794121" w:rsidRPr="00810A5E" w:rsidRDefault="00794121" w:rsidP="00917A93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312 ± 14</w:t>
            </w:r>
          </w:p>
        </w:tc>
      </w:tr>
    </w:tbl>
    <w:p w14:paraId="33DF3017" w14:textId="53237CC1" w:rsidR="00794121" w:rsidRDefault="00E56AFC" w:rsidP="00810A5E">
      <w:pPr>
        <w:spacing w:before="100" w:beforeAutospacing="1" w:after="100" w:afterAutospacing="1" w:line="360" w:lineRule="auto"/>
        <w:jc w:val="both"/>
      </w:pPr>
      <w:r w:rsidRPr="00E56AFC">
        <w:t>Values presented are means ± S.E.M.</w:t>
      </w:r>
    </w:p>
    <w:sectPr w:rsidR="00794121" w:rsidSect="004B25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A4"/>
    <w:rsid w:val="00001933"/>
    <w:rsid w:val="00002E61"/>
    <w:rsid w:val="000201C9"/>
    <w:rsid w:val="00021B32"/>
    <w:rsid w:val="00033B4E"/>
    <w:rsid w:val="00045DE2"/>
    <w:rsid w:val="00086D13"/>
    <w:rsid w:val="000A6286"/>
    <w:rsid w:val="000C65D7"/>
    <w:rsid w:val="000C79AA"/>
    <w:rsid w:val="000C7E66"/>
    <w:rsid w:val="000D22D0"/>
    <w:rsid w:val="000E45EF"/>
    <w:rsid w:val="000F3E13"/>
    <w:rsid w:val="000F4A69"/>
    <w:rsid w:val="001102AB"/>
    <w:rsid w:val="00117E01"/>
    <w:rsid w:val="00146883"/>
    <w:rsid w:val="001567C0"/>
    <w:rsid w:val="00186B86"/>
    <w:rsid w:val="001D73CC"/>
    <w:rsid w:val="00202146"/>
    <w:rsid w:val="002252DB"/>
    <w:rsid w:val="00274D0C"/>
    <w:rsid w:val="00285C62"/>
    <w:rsid w:val="002A0565"/>
    <w:rsid w:val="002B1242"/>
    <w:rsid w:val="003049EF"/>
    <w:rsid w:val="0031539C"/>
    <w:rsid w:val="003849DD"/>
    <w:rsid w:val="003869E4"/>
    <w:rsid w:val="003A205D"/>
    <w:rsid w:val="003A6632"/>
    <w:rsid w:val="003E6051"/>
    <w:rsid w:val="003F6C5A"/>
    <w:rsid w:val="004017D1"/>
    <w:rsid w:val="00406917"/>
    <w:rsid w:val="0049667B"/>
    <w:rsid w:val="004967F0"/>
    <w:rsid w:val="004B2516"/>
    <w:rsid w:val="004F483B"/>
    <w:rsid w:val="00501639"/>
    <w:rsid w:val="0051019D"/>
    <w:rsid w:val="00512D9C"/>
    <w:rsid w:val="005162A4"/>
    <w:rsid w:val="00525F88"/>
    <w:rsid w:val="0055178E"/>
    <w:rsid w:val="00570469"/>
    <w:rsid w:val="005A0AF3"/>
    <w:rsid w:val="005B7739"/>
    <w:rsid w:val="005C49E1"/>
    <w:rsid w:val="00630E7C"/>
    <w:rsid w:val="006E1FF8"/>
    <w:rsid w:val="00704A87"/>
    <w:rsid w:val="0075239D"/>
    <w:rsid w:val="0077634C"/>
    <w:rsid w:val="00794121"/>
    <w:rsid w:val="007C3CB5"/>
    <w:rsid w:val="007C5816"/>
    <w:rsid w:val="007D7C09"/>
    <w:rsid w:val="007E5B53"/>
    <w:rsid w:val="00810A5E"/>
    <w:rsid w:val="00823AE4"/>
    <w:rsid w:val="0087148E"/>
    <w:rsid w:val="00871528"/>
    <w:rsid w:val="00882CDF"/>
    <w:rsid w:val="00897ACD"/>
    <w:rsid w:val="008A5781"/>
    <w:rsid w:val="008C1289"/>
    <w:rsid w:val="008C536C"/>
    <w:rsid w:val="00930145"/>
    <w:rsid w:val="00962D0B"/>
    <w:rsid w:val="00976ECE"/>
    <w:rsid w:val="00993ADE"/>
    <w:rsid w:val="009A14F9"/>
    <w:rsid w:val="009F23D8"/>
    <w:rsid w:val="009F751F"/>
    <w:rsid w:val="009F7D1F"/>
    <w:rsid w:val="00A354A6"/>
    <w:rsid w:val="00A57145"/>
    <w:rsid w:val="00B0189F"/>
    <w:rsid w:val="00B02476"/>
    <w:rsid w:val="00B13809"/>
    <w:rsid w:val="00B27DB6"/>
    <w:rsid w:val="00B3311F"/>
    <w:rsid w:val="00B47961"/>
    <w:rsid w:val="00B6395F"/>
    <w:rsid w:val="00B6421A"/>
    <w:rsid w:val="00B7366E"/>
    <w:rsid w:val="00B808B6"/>
    <w:rsid w:val="00BB78D5"/>
    <w:rsid w:val="00BC3564"/>
    <w:rsid w:val="00C17CE6"/>
    <w:rsid w:val="00C266CB"/>
    <w:rsid w:val="00C50D53"/>
    <w:rsid w:val="00C71B26"/>
    <w:rsid w:val="00C83931"/>
    <w:rsid w:val="00C84458"/>
    <w:rsid w:val="00C92A55"/>
    <w:rsid w:val="00CC3B51"/>
    <w:rsid w:val="00CD54E4"/>
    <w:rsid w:val="00D15F43"/>
    <w:rsid w:val="00D21FEB"/>
    <w:rsid w:val="00D23C0E"/>
    <w:rsid w:val="00D4114B"/>
    <w:rsid w:val="00D44637"/>
    <w:rsid w:val="00D51A4D"/>
    <w:rsid w:val="00D523C0"/>
    <w:rsid w:val="00D5246C"/>
    <w:rsid w:val="00D83467"/>
    <w:rsid w:val="00DA165B"/>
    <w:rsid w:val="00DD558F"/>
    <w:rsid w:val="00DE00EA"/>
    <w:rsid w:val="00DE120D"/>
    <w:rsid w:val="00DF0BBF"/>
    <w:rsid w:val="00E07E49"/>
    <w:rsid w:val="00E425F3"/>
    <w:rsid w:val="00E44BD9"/>
    <w:rsid w:val="00E56AFC"/>
    <w:rsid w:val="00E648C1"/>
    <w:rsid w:val="00E772FF"/>
    <w:rsid w:val="00E87F2E"/>
    <w:rsid w:val="00E9238F"/>
    <w:rsid w:val="00EB72C7"/>
    <w:rsid w:val="00F17658"/>
    <w:rsid w:val="00F3323A"/>
    <w:rsid w:val="00F63F9C"/>
    <w:rsid w:val="00F67894"/>
    <w:rsid w:val="00F76582"/>
    <w:rsid w:val="00FA7DF9"/>
    <w:rsid w:val="00FD445A"/>
    <w:rsid w:val="00FD6DF7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2F8B5"/>
  <w15:chartTrackingRefBased/>
  <w15:docId w15:val="{A786E5E7-63AD-7944-8001-84D4BC24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62A4"/>
    <w:rPr>
      <w:rFonts w:ascii="Times New Roman" w:eastAsia="Times New Roman" w:hAnsi="Times New Roman" w:cs="Times New Roman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5162A4"/>
    <w:pPr>
      <w:spacing w:before="100" w:beforeAutospacing="1" w:after="100" w:afterAutospacing="1"/>
    </w:pPr>
  </w:style>
  <w:style w:type="table" w:styleId="Tabelalisty1jasna">
    <w:name w:val="List Table 1 Light"/>
    <w:basedOn w:val="Standardowy"/>
    <w:uiPriority w:val="46"/>
    <w:rsid w:val="005162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ogrubienie">
    <w:name w:val="Strong"/>
    <w:basedOn w:val="Domylnaczcionkaakapitu"/>
    <w:uiPriority w:val="22"/>
    <w:qFormat/>
    <w:rsid w:val="0077634C"/>
    <w:rPr>
      <w:b/>
      <w:b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63F9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63F9C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63F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63F9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63F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Poprawka">
    <w:name w:val="Revision"/>
    <w:hidden/>
    <w:uiPriority w:val="99"/>
    <w:semiHidden/>
    <w:rsid w:val="00D523C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802736-C26B-7F42-9ADA-4353CB88217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 Mogilnicka</dc:creator>
  <cp:keywords/>
  <dc:description/>
  <cp:lastModifiedBy>Kinga Jaworska</cp:lastModifiedBy>
  <cp:revision>4</cp:revision>
  <dcterms:created xsi:type="dcterms:W3CDTF">2023-03-22T11:13:00Z</dcterms:created>
  <dcterms:modified xsi:type="dcterms:W3CDTF">2023-12-2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021</vt:lpwstr>
  </property>
  <property fmtid="{D5CDD505-2E9C-101B-9397-08002B2CF9AE}" pid="3" name="grammarly_documentContext">
    <vt:lpwstr>{"goals":["inform"],"domain":"academic","emotions":["neutral"],"dialect":"american","audience":"expert","style":"formal"}</vt:lpwstr>
  </property>
</Properties>
</file>